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31D53" w14:textId="77777777" w:rsidR="00F57908" w:rsidRPr="00A27890" w:rsidRDefault="00F57908" w:rsidP="00F57908">
      <w:pPr>
        <w:rPr>
          <w:b/>
          <w:bCs/>
          <w:lang w:val="en-US"/>
        </w:rPr>
      </w:pPr>
      <w:r>
        <w:rPr>
          <w:b/>
          <w:bCs/>
          <w:lang w:val="en-US"/>
        </w:rPr>
        <w:t>Supplementary</w:t>
      </w:r>
    </w:p>
    <w:p w14:paraId="422824BE" w14:textId="344392F5" w:rsidR="007E54BB" w:rsidRPr="00AA2D57" w:rsidRDefault="004324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2D57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5B48AE">
        <w:rPr>
          <w:rFonts w:ascii="Times New Roman" w:hAnsi="Times New Roman" w:cs="Times New Roman"/>
          <w:sz w:val="24"/>
          <w:szCs w:val="24"/>
          <w:lang w:val="en-US"/>
        </w:rPr>
        <w:t xml:space="preserve"> S2</w:t>
      </w:r>
      <w:r w:rsidRPr="00AA2D57">
        <w:rPr>
          <w:rFonts w:ascii="Times New Roman" w:hAnsi="Times New Roman" w:cs="Times New Roman"/>
          <w:sz w:val="24"/>
          <w:szCs w:val="24"/>
          <w:lang w:val="en-US"/>
        </w:rPr>
        <w:t xml:space="preserve">: Intervention characteristics at the first visit </w:t>
      </w:r>
    </w:p>
    <w:tbl>
      <w:tblPr>
        <w:tblW w:w="5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887"/>
      </w:tblGrid>
      <w:tr w:rsidR="0043242E" w:rsidRPr="00E87CD5" w14:paraId="1482109C" w14:textId="77777777" w:rsidTr="00B857B4">
        <w:trPr>
          <w:trHeight w:val="300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5C30358" w14:textId="77777777" w:rsidR="0043242E" w:rsidRPr="00AA2D57" w:rsidRDefault="0043242E" w:rsidP="0043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0D0833" w14:textId="77777777" w:rsidR="0043242E" w:rsidRPr="00AA2D57" w:rsidRDefault="0043242E" w:rsidP="004324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0031C5" w14:textId="77777777" w:rsidR="0043242E" w:rsidRPr="00AA2D57" w:rsidRDefault="0043242E" w:rsidP="00432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fr-FR"/>
                <w14:ligatures w14:val="none"/>
              </w:rPr>
              <w:t> </w:t>
            </w:r>
          </w:p>
        </w:tc>
      </w:tr>
      <w:tr w:rsidR="0043242E" w:rsidRPr="00AA2D57" w14:paraId="0393651A" w14:textId="77777777" w:rsidTr="00B857B4">
        <w:trPr>
          <w:trHeight w:val="31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F36E" w14:textId="77777777" w:rsidR="0043242E" w:rsidRPr="00AA2D57" w:rsidRDefault="0043242E" w:rsidP="004324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D4D6" w14:textId="3496F820" w:rsidR="0043242E" w:rsidRPr="00AA2D57" w:rsidRDefault="0043242E" w:rsidP="00432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n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F87B00" w14:textId="1EB9AA0F" w:rsidR="0043242E" w:rsidRPr="00AA2D57" w:rsidRDefault="0043242E" w:rsidP="00432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%</w:t>
            </w:r>
          </w:p>
        </w:tc>
      </w:tr>
      <w:tr w:rsidR="0043242E" w:rsidRPr="00AA2D57" w14:paraId="46B44F0C" w14:textId="77777777" w:rsidTr="00B857B4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17FFC2" w14:textId="57F0A1E2" w:rsidR="0043242E" w:rsidRPr="00AA2D57" w:rsidRDefault="0043242E" w:rsidP="00B857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Soft tissus </w:t>
            </w:r>
            <w:proofErr w:type="spellStart"/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therap</w:t>
            </w:r>
            <w:r w:rsidR="004A7806"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i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BB86B4" w14:textId="30A05DC6" w:rsidR="0043242E" w:rsidRPr="00AA2D57" w:rsidRDefault="0043242E" w:rsidP="00432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1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2B56F9" w14:textId="133A3106" w:rsidR="0043242E" w:rsidRPr="00AA2D57" w:rsidRDefault="0043242E" w:rsidP="00432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7%</w:t>
            </w:r>
          </w:p>
        </w:tc>
      </w:tr>
      <w:tr w:rsidR="0043242E" w:rsidRPr="00AA2D57" w14:paraId="74384417" w14:textId="77777777" w:rsidTr="00B857B4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3451E30A" w14:textId="39E05D93" w:rsidR="0043242E" w:rsidRPr="00AA2D57" w:rsidRDefault="0043242E" w:rsidP="00B857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Spinal manipulation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7FCB87" w14:textId="6F729628" w:rsidR="0043242E" w:rsidRPr="00AA2D57" w:rsidRDefault="0043242E" w:rsidP="00432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07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5AFCC29" w14:textId="19F780DB" w:rsidR="0043242E" w:rsidRPr="00AA2D57" w:rsidRDefault="0043242E" w:rsidP="00432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6%</w:t>
            </w:r>
          </w:p>
        </w:tc>
      </w:tr>
      <w:tr w:rsidR="0043242E" w:rsidRPr="00AA2D57" w14:paraId="334C11FB" w14:textId="77777777" w:rsidTr="00B857B4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489A4F77" w14:textId="567F4C48" w:rsidR="0043242E" w:rsidRPr="00AA2D57" w:rsidRDefault="0043242E" w:rsidP="00B857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Advice</w:t>
            </w:r>
            <w:r w:rsidR="004A7806"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F00E26" w14:textId="2732597C" w:rsidR="0043242E" w:rsidRPr="00AA2D57" w:rsidRDefault="0043242E" w:rsidP="00432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78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75BAEC2" w14:textId="519FA204" w:rsidR="0043242E" w:rsidRPr="00AA2D57" w:rsidRDefault="0043242E" w:rsidP="00432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74%</w:t>
            </w:r>
          </w:p>
        </w:tc>
      </w:tr>
      <w:tr w:rsidR="0043242E" w:rsidRPr="00AA2D57" w14:paraId="300863E0" w14:textId="77777777" w:rsidTr="00B857B4">
        <w:trPr>
          <w:trHeight w:val="300"/>
        </w:trPr>
        <w:tc>
          <w:tcPr>
            <w:tcW w:w="2552" w:type="dxa"/>
            <w:shd w:val="clear" w:color="auto" w:fill="auto"/>
            <w:vAlign w:val="bottom"/>
          </w:tcPr>
          <w:p w14:paraId="085AAB4B" w14:textId="4CE597DE" w:rsidR="0043242E" w:rsidRPr="00AA2D57" w:rsidRDefault="0043242E" w:rsidP="00B857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Spinal </w:t>
            </w:r>
            <w:proofErr w:type="spellStart"/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mobilization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EE0CF0" w14:textId="1EFFF42B" w:rsidR="0043242E" w:rsidRPr="00AA2D57" w:rsidRDefault="0043242E" w:rsidP="00432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6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6734AC6" w14:textId="5C46EB43" w:rsidR="0043242E" w:rsidRPr="00AA2D57" w:rsidRDefault="0043242E" w:rsidP="00432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66%</w:t>
            </w:r>
          </w:p>
        </w:tc>
      </w:tr>
      <w:tr w:rsidR="0043242E" w:rsidRPr="00AA2D57" w14:paraId="4C8613B0" w14:textId="77777777" w:rsidTr="00B857B4">
        <w:trPr>
          <w:trHeight w:val="300"/>
        </w:trPr>
        <w:tc>
          <w:tcPr>
            <w:tcW w:w="2552" w:type="dxa"/>
            <w:shd w:val="clear" w:color="auto" w:fill="auto"/>
            <w:vAlign w:val="bottom"/>
          </w:tcPr>
          <w:p w14:paraId="4CEC48F6" w14:textId="1F15A585" w:rsidR="0043242E" w:rsidRPr="00AA2D57" w:rsidRDefault="0043242E" w:rsidP="00B857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Therapeutics</w:t>
            </w:r>
            <w:proofErr w:type="spellEnd"/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educatio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CCE209" w14:textId="1C7B903F" w:rsidR="0043242E" w:rsidRPr="00AA2D57" w:rsidRDefault="0043242E" w:rsidP="00432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4084685" w14:textId="4B598BD1" w:rsidR="0043242E" w:rsidRPr="00AA2D57" w:rsidRDefault="0043242E" w:rsidP="00432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A2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3%</w:t>
            </w:r>
          </w:p>
        </w:tc>
      </w:tr>
    </w:tbl>
    <w:p w14:paraId="51716213" w14:textId="77777777" w:rsidR="0016050B" w:rsidRDefault="0016050B">
      <w:pPr>
        <w:rPr>
          <w:rFonts w:ascii="Times New Roman" w:hAnsi="Times New Roman" w:cs="Times New Roman"/>
          <w:sz w:val="24"/>
          <w:szCs w:val="24"/>
        </w:rPr>
      </w:pPr>
    </w:p>
    <w:sectPr w:rsidR="001605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42E"/>
    <w:rsid w:val="0016050B"/>
    <w:rsid w:val="0043242E"/>
    <w:rsid w:val="00491424"/>
    <w:rsid w:val="004A7806"/>
    <w:rsid w:val="005B48AE"/>
    <w:rsid w:val="006E342E"/>
    <w:rsid w:val="0075580E"/>
    <w:rsid w:val="007676D0"/>
    <w:rsid w:val="007E54BB"/>
    <w:rsid w:val="009D1D2F"/>
    <w:rsid w:val="00AA2D57"/>
    <w:rsid w:val="00B00C34"/>
    <w:rsid w:val="00B857B4"/>
    <w:rsid w:val="00E5748E"/>
    <w:rsid w:val="00E87CD5"/>
    <w:rsid w:val="00F57908"/>
    <w:rsid w:val="00FC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E074B1"/>
  <w15:chartTrackingRefBased/>
  <w15:docId w15:val="{BDC9206E-2977-4BB3-A923-3A622678C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324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324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324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324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324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324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324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324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324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324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324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324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3242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3242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3242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3242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3242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3242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324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324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324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324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324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3242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3242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3242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324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3242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324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1</Words>
  <Characters>195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 Barbier</dc:creator>
  <cp:keywords/>
  <dc:description/>
  <cp:lastModifiedBy>Gaetan Barbier</cp:lastModifiedBy>
  <cp:revision>12</cp:revision>
  <dcterms:created xsi:type="dcterms:W3CDTF">2024-06-14T07:51:00Z</dcterms:created>
  <dcterms:modified xsi:type="dcterms:W3CDTF">2024-10-31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2ed0389c768319d6b180947dd8ad86c713a0596312b9cedd8321d92e8c9529</vt:lpwstr>
  </property>
</Properties>
</file>